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A3F56" w14:textId="295A8B33" w:rsidR="001F3A0B" w:rsidRDefault="001F3A0B" w:rsidP="0096317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C04DC">
        <w:rPr>
          <w:rFonts w:ascii="Arial" w:hAnsi="Arial" w:cs="Arial"/>
          <w:sz w:val="24"/>
          <w:szCs w:val="24"/>
        </w:rPr>
        <w:t>Convolution-Based Approach for modeling the Paliperidone Extended Release and Long-Acting Injectable (LAI) PK of Once-, and Three-Monthly Products Administration and for Optimizing the Development of New LAI products</w:t>
      </w:r>
    </w:p>
    <w:p w14:paraId="119AF73A" w14:textId="77777777" w:rsidR="001F3A0B" w:rsidRDefault="001F3A0B" w:rsidP="0096317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4FFAC99" w14:textId="6259226B" w:rsid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4C04DC">
        <w:rPr>
          <w:rFonts w:ascii="Arial" w:hAnsi="Arial" w:cs="Arial"/>
          <w:sz w:val="24"/>
          <w:szCs w:val="24"/>
        </w:rPr>
        <w:t>NONMEM code and data</w:t>
      </w:r>
      <w:r>
        <w:rPr>
          <w:rFonts w:ascii="Arial" w:hAnsi="Arial" w:cs="Arial"/>
          <w:sz w:val="24"/>
          <w:szCs w:val="24"/>
        </w:rPr>
        <w:t xml:space="preserve"> for the joint fitting of the single and repeated doses for PP3M</w:t>
      </w:r>
    </w:p>
    <w:p w14:paraId="32CB771E" w14:textId="77777777" w:rsid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653FBA3B" w14:textId="32AEBFC5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$PROBLEM  pp3m </w:t>
      </w:r>
    </w:p>
    <w:p w14:paraId="58D84478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$INPUT MM ID DV DOX TIME </w:t>
      </w:r>
    </w:p>
    <w:p w14:paraId="7BC7A40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;</w:t>
      </w:r>
    </w:p>
    <w:p w14:paraId="34ECAB1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; MM = 30 single dose</w:t>
      </w:r>
    </w:p>
    <w:p w14:paraId="766C3F4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; MM = 3 repeated doses</w:t>
      </w:r>
    </w:p>
    <w:p w14:paraId="31C4BA9F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  <w:lang w:val="it-IT"/>
        </w:rPr>
      </w:pPr>
      <w:r w:rsidRPr="00963173">
        <w:rPr>
          <w:rFonts w:ascii="Courier New" w:hAnsi="Courier New" w:cs="Courier New"/>
          <w:lang w:val="it-IT"/>
        </w:rPr>
        <w:t>;</w:t>
      </w:r>
    </w:p>
    <w:p w14:paraId="63383D34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  <w:lang w:val="it-IT"/>
        </w:rPr>
      </w:pPr>
      <w:r w:rsidRPr="00963173">
        <w:rPr>
          <w:rFonts w:ascii="Courier New" w:hAnsi="Courier New" w:cs="Courier New"/>
          <w:lang w:val="it-IT"/>
        </w:rPr>
        <w:t>$DATA  ..\pp3m_pk.csv IGNORE=@</w:t>
      </w:r>
    </w:p>
    <w:p w14:paraId="7F90CCC1" w14:textId="66959386" w:rsidR="00963173" w:rsidRDefault="00963173" w:rsidP="00963173">
      <w:pPr>
        <w:spacing w:after="0" w:line="240" w:lineRule="auto"/>
        <w:rPr>
          <w:rFonts w:ascii="Courier New" w:hAnsi="Courier New" w:cs="Courier New"/>
          <w:lang w:val="it-IT"/>
        </w:rPr>
      </w:pPr>
    </w:p>
    <w:p w14:paraId="13497B49" w14:textId="7BB20FD9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;</w:t>
      </w:r>
      <w:r>
        <w:rPr>
          <w:rFonts w:ascii="Courier New" w:hAnsi="Courier New" w:cs="Courier New"/>
        </w:rPr>
        <w:t xml:space="preserve"> Fragment of the input data file</w:t>
      </w:r>
    </w:p>
    <w:p w14:paraId="710BF249" w14:textId="2162F6A2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MM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ID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DV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DOSE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TIME</w:t>
      </w:r>
    </w:p>
    <w:p w14:paraId="725AC331" w14:textId="6C9C5DB8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0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350</w:t>
      </w:r>
      <w:r w:rsidRPr="00963173">
        <w:rPr>
          <w:rFonts w:ascii="Courier New" w:hAnsi="Courier New" w:cs="Courier New"/>
        </w:rPr>
        <w:tab/>
        <w:t>0</w:t>
      </w:r>
    </w:p>
    <w:p w14:paraId="1EFF2591" w14:textId="45C456E0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22.2671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361</w:t>
      </w:r>
    </w:p>
    <w:p w14:paraId="3D50DB68" w14:textId="1845B31B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27.8522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363</w:t>
      </w:r>
    </w:p>
    <w:p w14:paraId="61FDF34E" w14:textId="44F4E395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34.2436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382</w:t>
      </w:r>
    </w:p>
    <w:p w14:paraId="666BDEF6" w14:textId="01CB9DA1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37.0019</w:t>
      </w:r>
      <w:r w:rsidRPr="00963173">
        <w:rPr>
          <w:rFonts w:ascii="Courier New" w:hAnsi="Courier New" w:cs="Courier New"/>
        </w:rPr>
        <w:tab/>
        <w:t>350</w:t>
      </w:r>
      <w:r w:rsidRPr="00963173">
        <w:rPr>
          <w:rFonts w:ascii="Courier New" w:hAnsi="Courier New" w:cs="Courier New"/>
        </w:rPr>
        <w:tab/>
        <w:t>389</w:t>
      </w:r>
    </w:p>
    <w:p w14:paraId="53556539" w14:textId="7B6ADC70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</w:p>
    <w:p w14:paraId="0E191E17" w14:textId="4D97A24F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</w:p>
    <w:p w14:paraId="74A41EC9" w14:textId="4D3A9793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0</w:t>
      </w:r>
      <w:r w:rsidRPr="00963173">
        <w:rPr>
          <w:rFonts w:ascii="Courier New" w:hAnsi="Courier New" w:cs="Courier New"/>
        </w:rPr>
        <w:tab/>
        <w:t>1</w:t>
      </w:r>
      <w:r w:rsidRPr="00963173">
        <w:rPr>
          <w:rFonts w:ascii="Courier New" w:hAnsi="Courier New" w:cs="Courier New"/>
        </w:rPr>
        <w:tab/>
        <w:t>0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175</w:t>
      </w:r>
      <w:r w:rsidRPr="00963173">
        <w:rPr>
          <w:rFonts w:ascii="Courier New" w:hAnsi="Courier New" w:cs="Courier New"/>
        </w:rPr>
        <w:tab/>
        <w:t>0</w:t>
      </w:r>
    </w:p>
    <w:p w14:paraId="573DFB55" w14:textId="5BD5CB4D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0</w:t>
      </w:r>
      <w:r w:rsidRPr="00963173">
        <w:rPr>
          <w:rFonts w:ascii="Courier New" w:hAnsi="Courier New" w:cs="Courier New"/>
        </w:rPr>
        <w:tab/>
        <w:t>1</w:t>
      </w:r>
      <w:r w:rsidRPr="00963173">
        <w:rPr>
          <w:rFonts w:ascii="Courier New" w:hAnsi="Courier New" w:cs="Courier New"/>
        </w:rPr>
        <w:tab/>
        <w:t>2.992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175</w:t>
      </w:r>
      <w:r w:rsidRPr="00963173">
        <w:rPr>
          <w:rFonts w:ascii="Courier New" w:hAnsi="Courier New" w:cs="Courier New"/>
        </w:rPr>
        <w:tab/>
        <w:t>2</w:t>
      </w:r>
    </w:p>
    <w:p w14:paraId="7FDFBE85" w14:textId="33E52E34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0</w:t>
      </w:r>
      <w:r w:rsidRPr="00963173">
        <w:rPr>
          <w:rFonts w:ascii="Courier New" w:hAnsi="Courier New" w:cs="Courier New"/>
        </w:rPr>
        <w:tab/>
        <w:t>1</w:t>
      </w:r>
      <w:r w:rsidRPr="00963173">
        <w:rPr>
          <w:rFonts w:ascii="Courier New" w:hAnsi="Courier New" w:cs="Courier New"/>
        </w:rPr>
        <w:tab/>
        <w:t>9.119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175</w:t>
      </w:r>
      <w:r w:rsidRPr="00963173">
        <w:rPr>
          <w:rFonts w:ascii="Courier New" w:hAnsi="Courier New" w:cs="Courier New"/>
        </w:rPr>
        <w:tab/>
        <w:t>4</w:t>
      </w:r>
    </w:p>
    <w:p w14:paraId="459D01EE" w14:textId="7A2A4393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30</w:t>
      </w:r>
      <w:r w:rsidRPr="00963173">
        <w:rPr>
          <w:rFonts w:ascii="Courier New" w:hAnsi="Courier New" w:cs="Courier New"/>
        </w:rPr>
        <w:tab/>
        <w:t>1</w:t>
      </w:r>
      <w:r w:rsidRPr="00963173">
        <w:rPr>
          <w:rFonts w:ascii="Courier New" w:hAnsi="Courier New" w:cs="Courier New"/>
        </w:rPr>
        <w:tab/>
        <w:t>11.22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175</w:t>
      </w:r>
      <w:r w:rsidRPr="00963173">
        <w:rPr>
          <w:rFonts w:ascii="Courier New" w:hAnsi="Courier New" w:cs="Courier New"/>
        </w:rPr>
        <w:tab/>
        <w:t>6</w:t>
      </w:r>
    </w:p>
    <w:p w14:paraId="335FECFD" w14:textId="426F5191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</w:p>
    <w:p w14:paraId="02138479" w14:textId="4399088F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  <w:t>..</w:t>
      </w:r>
      <w:r w:rsidRPr="00963173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963173">
        <w:rPr>
          <w:rFonts w:ascii="Courier New" w:hAnsi="Courier New" w:cs="Courier New"/>
        </w:rPr>
        <w:t>..</w:t>
      </w:r>
      <w:r w:rsidRPr="00963173">
        <w:rPr>
          <w:rFonts w:ascii="Courier New" w:hAnsi="Courier New" w:cs="Courier New"/>
        </w:rPr>
        <w:tab/>
        <w:t>..</w:t>
      </w:r>
    </w:p>
    <w:p w14:paraId="41CDD246" w14:textId="60EA2A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;</w:t>
      </w:r>
    </w:p>
    <w:p w14:paraId="1008A9BE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37648E2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SUBS  ADVAN13 TOL=6</w:t>
      </w:r>
    </w:p>
    <w:p w14:paraId="27AD52FE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$MODEL COMP(A) </w:t>
      </w:r>
    </w:p>
    <w:p w14:paraId="3F55AD4B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54E5F9F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</w:t>
      </w:r>
      <w:proofErr w:type="spellStart"/>
      <w:r w:rsidRPr="00963173">
        <w:rPr>
          <w:rFonts w:ascii="Courier New" w:hAnsi="Courier New" w:cs="Courier New"/>
        </w:rPr>
        <w:t>abbr</w:t>
      </w:r>
      <w:proofErr w:type="spellEnd"/>
      <w:r w:rsidRPr="00963173">
        <w:rPr>
          <w:rFonts w:ascii="Courier New" w:hAnsi="Courier New" w:cs="Courier New"/>
        </w:rPr>
        <w:t xml:space="preserve"> declare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10),dose(10)</w:t>
      </w:r>
    </w:p>
    <w:p w14:paraId="15B3BC9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</w:t>
      </w:r>
      <w:proofErr w:type="spellStart"/>
      <w:r w:rsidRPr="00963173">
        <w:rPr>
          <w:rFonts w:ascii="Courier New" w:hAnsi="Courier New" w:cs="Courier New"/>
        </w:rPr>
        <w:t>abbr</w:t>
      </w:r>
      <w:proofErr w:type="spellEnd"/>
      <w:r w:rsidRPr="00963173">
        <w:rPr>
          <w:rFonts w:ascii="Courier New" w:hAnsi="Courier New" w:cs="Courier New"/>
        </w:rPr>
        <w:t xml:space="preserve"> declare </w:t>
      </w:r>
      <w:proofErr w:type="spellStart"/>
      <w:r w:rsidRPr="00963173">
        <w:rPr>
          <w:rFonts w:ascii="Courier New" w:hAnsi="Courier New" w:cs="Courier New"/>
        </w:rPr>
        <w:t>dowhile</w:t>
      </w:r>
      <w:proofErr w:type="spellEnd"/>
      <w:r w:rsidRPr="00963173">
        <w:rPr>
          <w:rFonts w:ascii="Courier New" w:hAnsi="Courier New" w:cs="Courier New"/>
        </w:rPr>
        <w:t xml:space="preserve"> I</w:t>
      </w:r>
    </w:p>
    <w:p w14:paraId="2B56E5B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</w:t>
      </w:r>
      <w:proofErr w:type="spellStart"/>
      <w:r w:rsidRPr="00963173">
        <w:rPr>
          <w:rFonts w:ascii="Courier New" w:hAnsi="Courier New" w:cs="Courier New"/>
        </w:rPr>
        <w:t>abbr</w:t>
      </w:r>
      <w:proofErr w:type="spellEnd"/>
      <w:r w:rsidRPr="00963173">
        <w:rPr>
          <w:rFonts w:ascii="Courier New" w:hAnsi="Courier New" w:cs="Courier New"/>
        </w:rPr>
        <w:t xml:space="preserve"> declare </w:t>
      </w:r>
      <w:proofErr w:type="spellStart"/>
      <w:r w:rsidRPr="00963173">
        <w:rPr>
          <w:rFonts w:ascii="Courier New" w:hAnsi="Courier New" w:cs="Courier New"/>
        </w:rPr>
        <w:t>dowhile</w:t>
      </w:r>
      <w:proofErr w:type="spellEnd"/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ndose</w:t>
      </w:r>
      <w:proofErr w:type="spellEnd"/>
    </w:p>
    <w:p w14:paraId="3FB776CC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</w:t>
      </w:r>
      <w:proofErr w:type="spellStart"/>
      <w:r w:rsidRPr="00963173">
        <w:rPr>
          <w:rFonts w:ascii="Courier New" w:hAnsi="Courier New" w:cs="Courier New"/>
        </w:rPr>
        <w:t>abbr</w:t>
      </w:r>
      <w:proofErr w:type="spellEnd"/>
      <w:r w:rsidRPr="00963173">
        <w:rPr>
          <w:rFonts w:ascii="Courier New" w:hAnsi="Courier New" w:cs="Courier New"/>
        </w:rPr>
        <w:t xml:space="preserve"> declare INPT</w:t>
      </w:r>
    </w:p>
    <w:p w14:paraId="7C55375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6C39E105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PK</w:t>
      </w:r>
    </w:p>
    <w:p w14:paraId="037A6EF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NNID=IREP</w:t>
      </w:r>
    </w:p>
    <w:p w14:paraId="0AFE92E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6355833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6298187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f(mm.eq.30) then</w:t>
      </w:r>
    </w:p>
    <w:p w14:paraId="7FEF899C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ndose</w:t>
      </w:r>
      <w:proofErr w:type="spellEnd"/>
      <w:r w:rsidRPr="00963173">
        <w:rPr>
          <w:rFonts w:ascii="Courier New" w:hAnsi="Courier New" w:cs="Courier New"/>
        </w:rPr>
        <w:t>=1</w:t>
      </w:r>
    </w:p>
    <w:p w14:paraId="237F1398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1)=0</w:t>
      </w:r>
    </w:p>
    <w:p w14:paraId="5D1F73A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1)=dox*1000</w:t>
      </w:r>
    </w:p>
    <w:p w14:paraId="1AA59C4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endif</w:t>
      </w:r>
    </w:p>
    <w:p w14:paraId="5E69F164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215E64BE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f(mm.eq.3) then</w:t>
      </w:r>
    </w:p>
    <w:p w14:paraId="3D4B9794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ndose</w:t>
      </w:r>
      <w:proofErr w:type="spellEnd"/>
      <w:r w:rsidRPr="00963173">
        <w:rPr>
          <w:rFonts w:ascii="Courier New" w:hAnsi="Courier New" w:cs="Courier New"/>
        </w:rPr>
        <w:t>=8</w:t>
      </w:r>
    </w:p>
    <w:p w14:paraId="1802D858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1)=0</w:t>
      </w:r>
    </w:p>
    <w:p w14:paraId="403257B3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2)=30*3</w:t>
      </w:r>
    </w:p>
    <w:p w14:paraId="665B3C8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3)=30*6</w:t>
      </w:r>
    </w:p>
    <w:p w14:paraId="552ED4D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lastRenderedPageBreak/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4)=30*9</w:t>
      </w:r>
    </w:p>
    <w:p w14:paraId="00A86AB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5)=30*12</w:t>
      </w:r>
    </w:p>
    <w:p w14:paraId="5811C45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6)=30*15</w:t>
      </w:r>
    </w:p>
    <w:p w14:paraId="3CA5443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7)=30*18</w:t>
      </w:r>
    </w:p>
    <w:p w14:paraId="2B371A1F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8)=30*21</w:t>
      </w:r>
    </w:p>
    <w:p w14:paraId="7BF1E1D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1)=dox*1000</w:t>
      </w:r>
    </w:p>
    <w:p w14:paraId="0970DE8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2)=dox*1000</w:t>
      </w:r>
    </w:p>
    <w:p w14:paraId="4A14AABE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3)=dox*1000</w:t>
      </w:r>
    </w:p>
    <w:p w14:paraId="15E7177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4)=dox*1000</w:t>
      </w:r>
    </w:p>
    <w:p w14:paraId="5D7CCF6E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5)=dox*1000</w:t>
      </w:r>
    </w:p>
    <w:p w14:paraId="182E9192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6)=dox*1000</w:t>
      </w:r>
    </w:p>
    <w:p w14:paraId="4D934303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7)=dox*1000</w:t>
      </w:r>
    </w:p>
    <w:p w14:paraId="257EB40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dose(8)=dox*1000</w:t>
      </w:r>
    </w:p>
    <w:p w14:paraId="08CDB755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endif</w:t>
      </w:r>
    </w:p>
    <w:p w14:paraId="56FEE73C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0BF9BAD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TD=THETA(1)*EXP(ETA(1))</w:t>
      </w:r>
    </w:p>
    <w:p w14:paraId="0681C65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cl=THETA(2)*EXP(ETA(2))</w:t>
      </w:r>
    </w:p>
    <w:p w14:paraId="6B75CBB2" w14:textId="1916A6A3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S1=</w:t>
      </w:r>
      <w:r>
        <w:rPr>
          <w:rFonts w:ascii="Courier New" w:hAnsi="Courier New" w:cs="Courier New"/>
        </w:rPr>
        <w:t>THETA(3)</w:t>
      </w:r>
      <w:r w:rsidRPr="00963173">
        <w:rPr>
          <w:rFonts w:ascii="Courier New" w:hAnsi="Courier New" w:cs="Courier New"/>
        </w:rPr>
        <w:t>*EXP(ETA(3))</w:t>
      </w:r>
    </w:p>
    <w:p w14:paraId="21144C6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SS=THETA(4)*EXP(ETA(4))</w:t>
      </w:r>
    </w:p>
    <w:p w14:paraId="22C3ABB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TD1=THETA(6)*EXP(ETA(5))</w:t>
      </w:r>
    </w:p>
    <w:p w14:paraId="479F49F8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SS1=THETA(7)*EXP(ETA(6))</w:t>
      </w:r>
    </w:p>
    <w:p w14:paraId="44E59BA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  <w:lang w:val="it-IT"/>
        </w:rPr>
      </w:pPr>
      <w:r w:rsidRPr="00963173">
        <w:rPr>
          <w:rFonts w:ascii="Courier New" w:hAnsi="Courier New" w:cs="Courier New"/>
          <w:lang w:val="it-IT"/>
        </w:rPr>
        <w:t>FF=THETA(8)*EXP(ETA(7))</w:t>
      </w:r>
    </w:p>
    <w:p w14:paraId="3791AA2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  <w:lang w:val="it-IT"/>
        </w:rPr>
      </w:pPr>
      <w:r w:rsidRPr="00963173">
        <w:rPr>
          <w:rFonts w:ascii="Courier New" w:hAnsi="Courier New" w:cs="Courier New"/>
          <w:lang w:val="it-IT"/>
        </w:rPr>
        <w:t>DELT=0.001</w:t>
      </w:r>
    </w:p>
    <w:p w14:paraId="6A39EC3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  <w:lang w:val="it-IT"/>
        </w:rPr>
      </w:pPr>
    </w:p>
    <w:p w14:paraId="4B26F2F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proofErr w:type="spellStart"/>
      <w:r w:rsidRPr="00963173">
        <w:rPr>
          <w:rFonts w:ascii="Courier New" w:hAnsi="Courier New" w:cs="Courier New"/>
        </w:rPr>
        <w:t>kel</w:t>
      </w:r>
      <w:proofErr w:type="spellEnd"/>
      <w:r w:rsidRPr="00963173">
        <w:rPr>
          <w:rFonts w:ascii="Courier New" w:hAnsi="Courier New" w:cs="Courier New"/>
        </w:rPr>
        <w:t>=cl/s1</w:t>
      </w:r>
    </w:p>
    <w:p w14:paraId="30439512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DES</w:t>
      </w:r>
    </w:p>
    <w:p w14:paraId="2BBA94E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NPT=0</w:t>
      </w:r>
    </w:p>
    <w:p w14:paraId="2FEE3E33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=1</w:t>
      </w:r>
    </w:p>
    <w:p w14:paraId="61D508C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DOWHILE (I&lt;=NDOSE)</w:t>
      </w:r>
    </w:p>
    <w:p w14:paraId="44BEF43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TT=T-</w:t>
      </w:r>
      <w:proofErr w:type="spellStart"/>
      <w:r w:rsidRPr="00963173">
        <w:rPr>
          <w:rFonts w:ascii="Courier New" w:hAnsi="Courier New" w:cs="Courier New"/>
        </w:rPr>
        <w:t>dosetime</w:t>
      </w:r>
      <w:proofErr w:type="spellEnd"/>
      <w:r w:rsidRPr="00963173">
        <w:rPr>
          <w:rFonts w:ascii="Courier New" w:hAnsi="Courier New" w:cs="Courier New"/>
        </w:rPr>
        <w:t>(I)</w:t>
      </w:r>
    </w:p>
    <w:p w14:paraId="6CAAC83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IF(TT&gt;=0) then</w:t>
      </w:r>
    </w:p>
    <w:p w14:paraId="6ED03D6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  TT1=TT</w:t>
      </w:r>
    </w:p>
    <w:p w14:paraId="45D0544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  TT2=TT+DELT</w:t>
      </w:r>
    </w:p>
    <w:p w14:paraId="643E5374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  ABS1=(FF*EXP(-(TT1/TD)**SS)+(1-FF)*EXP(-(TT1/TD1)**SS1))</w:t>
      </w:r>
    </w:p>
    <w:p w14:paraId="4614684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  ABS2=(FF*EXP(-(TT2/TD)**SS)+(1-FF)*EXP(-(TT2/TD1)**SS1))</w:t>
      </w:r>
    </w:p>
    <w:p w14:paraId="17F21FA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  KAB=(ABS1-ABS2)/DELT</w:t>
      </w:r>
    </w:p>
    <w:p w14:paraId="3EB5F12F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  INPT=</w:t>
      </w:r>
      <w:proofErr w:type="spellStart"/>
      <w:r w:rsidRPr="00963173">
        <w:rPr>
          <w:rFonts w:ascii="Courier New" w:hAnsi="Courier New" w:cs="Courier New"/>
        </w:rPr>
        <w:t>INPT+dose</w:t>
      </w:r>
      <w:proofErr w:type="spellEnd"/>
      <w:r w:rsidRPr="00963173">
        <w:rPr>
          <w:rFonts w:ascii="Courier New" w:hAnsi="Courier New" w:cs="Courier New"/>
        </w:rPr>
        <w:t>(I)*KAB</w:t>
      </w:r>
    </w:p>
    <w:p w14:paraId="64F280E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endif</w:t>
      </w:r>
    </w:p>
    <w:p w14:paraId="4647D5D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 I=I+1</w:t>
      </w:r>
    </w:p>
    <w:p w14:paraId="4CE279BC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ENDDO</w:t>
      </w:r>
    </w:p>
    <w:p w14:paraId="2764EDB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KKK=INPT</w:t>
      </w:r>
    </w:p>
    <w:p w14:paraId="6600B68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446787E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DADT(1)=KKK-KEL*A(1)</w:t>
      </w:r>
    </w:p>
    <w:p w14:paraId="52D666F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0639D43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ERROR</w:t>
      </w:r>
    </w:p>
    <w:p w14:paraId="738F602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FFF=A(1)/S1</w:t>
      </w:r>
    </w:p>
    <w:p w14:paraId="5E68A304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PRED=FFF</w:t>
      </w:r>
    </w:p>
    <w:p w14:paraId="6F42AB3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ERR1=THETA(5)</w:t>
      </w:r>
    </w:p>
    <w:p w14:paraId="6BAE4F5D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ERR0=THETA(9)</w:t>
      </w:r>
    </w:p>
    <w:p w14:paraId="1927979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WW=ERR0**2+ERR1**2*IPRED*IPRED</w:t>
      </w:r>
    </w:p>
    <w:p w14:paraId="1EEFA95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w=0.0001</w:t>
      </w:r>
    </w:p>
    <w:p w14:paraId="6B3F4F02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f(ww.gt.0) w = SQRT(ERR0**2+ERR1**2*IPRED*IPRED)</w:t>
      </w:r>
    </w:p>
    <w:p w14:paraId="76C6DD9C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RES = DV-IPRED</w:t>
      </w:r>
    </w:p>
    <w:p w14:paraId="46309A7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IWRES = IRES/W</w:t>
      </w:r>
    </w:p>
    <w:p w14:paraId="51A1A2C3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Y = IPRED + W*EPS(1)</w:t>
      </w:r>
    </w:p>
    <w:p w14:paraId="436C036D" w14:textId="77777777" w:rsid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40EDF825" w14:textId="15038758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lastRenderedPageBreak/>
        <w:t>$THETA</w:t>
      </w:r>
    </w:p>
    <w:p w14:paraId="04556D1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12.7) ;TD</w:t>
      </w:r>
    </w:p>
    <w:p w14:paraId="5C4720C3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105) ;cl</w:t>
      </w:r>
    </w:p>
    <w:p w14:paraId="2FC0BA0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11600) ;V</w:t>
      </w:r>
    </w:p>
    <w:p w14:paraId="0FAD423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1.64) ;SS</w:t>
      </w:r>
    </w:p>
    <w:p w14:paraId="04D1D6C8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0.129) ;eps 1</w:t>
      </w:r>
    </w:p>
    <w:p w14:paraId="01295CE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2.15) ;SS1</w:t>
      </w:r>
    </w:p>
    <w:p w14:paraId="2ADCA2EA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6.41) ;TD1</w:t>
      </w:r>
    </w:p>
    <w:p w14:paraId="6D62C4EC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, 0.67,1) ;FF</w:t>
      </w:r>
    </w:p>
    <w:p w14:paraId="012975E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(0.00001) FIX ;eps 2</w:t>
      </w:r>
    </w:p>
    <w:p w14:paraId="2E9BF668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3048BA11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>$OMEGA</w:t>
      </w:r>
    </w:p>
    <w:p w14:paraId="7116EBB0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.0599 ;TD</w:t>
      </w:r>
    </w:p>
    <w:p w14:paraId="175CA86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.0106 ;cl</w:t>
      </w:r>
    </w:p>
    <w:p w14:paraId="58B5310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.0592 ;S2</w:t>
      </w:r>
    </w:p>
    <w:p w14:paraId="3A271A42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 FIX ;SS</w:t>
      </w:r>
    </w:p>
    <w:p w14:paraId="092736B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.0135 ;TD1</w:t>
      </w:r>
    </w:p>
    <w:p w14:paraId="406AAAB3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 FIX ;SS1</w:t>
      </w:r>
    </w:p>
    <w:p w14:paraId="572372E9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 0 FIX  ;FF</w:t>
      </w:r>
    </w:p>
    <w:p w14:paraId="05FC4557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</w:p>
    <w:p w14:paraId="39FCD546" w14:textId="77777777" w:rsidR="00963173" w:rsidRPr="00963173" w:rsidRDefault="00963173" w:rsidP="00963173">
      <w:pPr>
        <w:spacing w:after="0" w:line="240" w:lineRule="auto"/>
        <w:rPr>
          <w:rFonts w:ascii="Courier New" w:hAnsi="Courier New" w:cs="Courier New"/>
        </w:rPr>
      </w:pPr>
      <w:r w:rsidRPr="00963173">
        <w:rPr>
          <w:rFonts w:ascii="Courier New" w:hAnsi="Courier New" w:cs="Courier New"/>
        </w:rPr>
        <w:t xml:space="preserve">$SIGMA 1 FIX </w:t>
      </w:r>
    </w:p>
    <w:p w14:paraId="38DA38A8" w14:textId="21CC38E0" w:rsidR="001F59D2" w:rsidRPr="00963173" w:rsidRDefault="001F59D2" w:rsidP="00963173">
      <w:pPr>
        <w:spacing w:after="0" w:line="240" w:lineRule="auto"/>
        <w:rPr>
          <w:rFonts w:ascii="Courier New" w:hAnsi="Courier New" w:cs="Courier New"/>
        </w:rPr>
      </w:pPr>
    </w:p>
    <w:sectPr w:rsidR="001F59D2" w:rsidRPr="00963173" w:rsidSect="009328C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24FD9" w14:textId="77777777" w:rsidR="00C40E3F" w:rsidRDefault="00C40E3F" w:rsidP="00024E5A">
      <w:pPr>
        <w:spacing w:after="0" w:line="240" w:lineRule="auto"/>
      </w:pPr>
      <w:r>
        <w:separator/>
      </w:r>
    </w:p>
  </w:endnote>
  <w:endnote w:type="continuationSeparator" w:id="0">
    <w:p w14:paraId="1BF15FAE" w14:textId="77777777" w:rsidR="00C40E3F" w:rsidRDefault="00C40E3F" w:rsidP="00024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386275"/>
      <w:docPartObj>
        <w:docPartGallery w:val="Page Numbers (Bottom of Page)"/>
        <w:docPartUnique/>
      </w:docPartObj>
    </w:sdtPr>
    <w:sdtContent>
      <w:p w14:paraId="40387FF6" w14:textId="3DFA511F" w:rsidR="00024E5A" w:rsidRDefault="00024E5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E3D809D" w14:textId="77777777" w:rsidR="00024E5A" w:rsidRDefault="00024E5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D4A62" w14:textId="77777777" w:rsidR="00C40E3F" w:rsidRDefault="00C40E3F" w:rsidP="00024E5A">
      <w:pPr>
        <w:spacing w:after="0" w:line="240" w:lineRule="auto"/>
      </w:pPr>
      <w:r>
        <w:separator/>
      </w:r>
    </w:p>
  </w:footnote>
  <w:footnote w:type="continuationSeparator" w:id="0">
    <w:p w14:paraId="1BA0BDC9" w14:textId="77777777" w:rsidR="00C40E3F" w:rsidRDefault="00C40E3F" w:rsidP="00024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73"/>
    <w:rsid w:val="00024E5A"/>
    <w:rsid w:val="001F3A0B"/>
    <w:rsid w:val="001F59D2"/>
    <w:rsid w:val="009328C5"/>
    <w:rsid w:val="00963173"/>
    <w:rsid w:val="00C4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1806"/>
  <w15:chartTrackingRefBased/>
  <w15:docId w15:val="{F256651D-8C52-4000-ABE2-823C46BE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24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4E5A"/>
  </w:style>
  <w:style w:type="paragraph" w:styleId="Pieddepage">
    <w:name w:val="footer"/>
    <w:basedOn w:val="Normal"/>
    <w:link w:val="PieddepageCar"/>
    <w:uiPriority w:val="99"/>
    <w:unhideWhenUsed/>
    <w:rsid w:val="00024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4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omeni</dc:creator>
  <cp:keywords/>
  <dc:description/>
  <cp:lastModifiedBy>roberto gomeni</cp:lastModifiedBy>
  <cp:revision>3</cp:revision>
  <dcterms:created xsi:type="dcterms:W3CDTF">2022-10-31T12:36:00Z</dcterms:created>
  <dcterms:modified xsi:type="dcterms:W3CDTF">2022-10-31T12:53:00Z</dcterms:modified>
</cp:coreProperties>
</file>